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64816" w14:textId="77777777" w:rsidR="00824CD7" w:rsidRPr="006878E9" w:rsidRDefault="00824CD7" w:rsidP="00824CD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78E9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</w:t>
      </w:r>
      <w:r w:rsidRPr="006878E9"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 xml:space="preserve"> </w:t>
      </w:r>
    </w:p>
    <w:p w14:paraId="40C83E52" w14:textId="77777777" w:rsidR="00824CD7" w:rsidRPr="006878E9" w:rsidRDefault="00824CD7" w:rsidP="00824CD7">
      <w:pPr>
        <w:spacing w:after="0" w:line="480" w:lineRule="auto"/>
        <w:rPr>
          <w:rStyle w:val="Hyperkobling"/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none"/>
        </w:rPr>
      </w:pPr>
      <w:r w:rsidRPr="006878E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1. </w:t>
      </w:r>
      <w:r w:rsidRPr="006878E9">
        <w:rPr>
          <w:rFonts w:ascii="Times New Roman" w:eastAsia="Times New Roman" w:hAnsi="Times New Roman" w:cs="Times New Roman"/>
          <w:color w:val="000000"/>
          <w:sz w:val="24"/>
          <w:szCs w:val="24"/>
        </w:rPr>
        <w:t>Trigger levels of the Risk-to-others and Risk-to-self, based on questions from the CORE-OM questionnaire</w:t>
      </w:r>
      <w:r w:rsidRPr="006878E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Vanligtabell21"/>
        <w:tblW w:w="5000" w:type="pct"/>
        <w:tblLook w:val="04A0" w:firstRow="1" w:lastRow="0" w:firstColumn="1" w:lastColumn="0" w:noHBand="0" w:noVBand="1"/>
      </w:tblPr>
      <w:tblGrid>
        <w:gridCol w:w="1060"/>
        <w:gridCol w:w="4425"/>
        <w:gridCol w:w="1014"/>
        <w:gridCol w:w="222"/>
        <w:gridCol w:w="2685"/>
      </w:tblGrid>
      <w:tr w:rsidR="00824CD7" w:rsidRPr="006878E9" w14:paraId="503677CC" w14:textId="77777777" w:rsidTr="00660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pct"/>
          </w:tcPr>
          <w:p w14:paraId="5D0BB0D2" w14:textId="77777777" w:rsidR="00824CD7" w:rsidRPr="006878E9" w:rsidRDefault="00824CD7" w:rsidP="00660F4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variable</w:t>
            </w:r>
          </w:p>
        </w:tc>
        <w:tc>
          <w:tcPr>
            <w:tcW w:w="2352" w:type="pct"/>
            <w:hideMark/>
          </w:tcPr>
          <w:p w14:paraId="248B4ABF" w14:textId="77777777" w:rsidR="00824CD7" w:rsidRPr="006878E9" w:rsidRDefault="00824CD7" w:rsidP="00660F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-OM Question</w:t>
            </w:r>
          </w:p>
        </w:tc>
        <w:tc>
          <w:tcPr>
            <w:tcW w:w="539" w:type="pct"/>
            <w:hideMark/>
          </w:tcPr>
          <w:p w14:paraId="0EBF4ECA" w14:textId="77777777" w:rsidR="00824CD7" w:rsidRPr="006878E9" w:rsidRDefault="00824CD7" w:rsidP="00660F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ger level</w:t>
            </w:r>
          </w:p>
          <w:p w14:paraId="5C3E6735" w14:textId="77777777" w:rsidR="00824CD7" w:rsidRPr="006878E9" w:rsidRDefault="00824CD7" w:rsidP="00660F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8" w:type="pct"/>
          </w:tcPr>
          <w:p w14:paraId="610A5590" w14:textId="77777777" w:rsidR="00824CD7" w:rsidRPr="006878E9" w:rsidRDefault="00824CD7" w:rsidP="00660F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pct"/>
            <w:noWrap/>
            <w:hideMark/>
          </w:tcPr>
          <w:p w14:paraId="64815212" w14:textId="77777777" w:rsidR="00824CD7" w:rsidRPr="006878E9" w:rsidRDefault="00824CD7" w:rsidP="00660F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s</w:t>
            </w:r>
          </w:p>
        </w:tc>
      </w:tr>
      <w:tr w:rsidR="00824CD7" w:rsidRPr="006878E9" w14:paraId="18CFDCCB" w14:textId="77777777" w:rsidTr="00660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pct"/>
            <w:vMerge w:val="restart"/>
          </w:tcPr>
          <w:p w14:paraId="549E9F3B" w14:textId="77777777" w:rsidR="00824CD7" w:rsidRPr="006878E9" w:rsidRDefault="00824CD7" w:rsidP="00660F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to others</w:t>
            </w:r>
          </w:p>
          <w:p w14:paraId="644F7745" w14:textId="77777777" w:rsidR="00824CD7" w:rsidRPr="006878E9" w:rsidRDefault="00824CD7" w:rsidP="00660F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2" w:type="pct"/>
            <w:hideMark/>
          </w:tcPr>
          <w:p w14:paraId="579F6DED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:</w:t>
            </w:r>
          </w:p>
          <w:p w14:paraId="1A491177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been physically violent to others</w:t>
            </w:r>
          </w:p>
        </w:tc>
        <w:tc>
          <w:tcPr>
            <w:tcW w:w="539" w:type="pct"/>
            <w:hideMark/>
          </w:tcPr>
          <w:p w14:paraId="002FB915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</w:t>
            </w:r>
          </w:p>
        </w:tc>
        <w:tc>
          <w:tcPr>
            <w:tcW w:w="118" w:type="pct"/>
          </w:tcPr>
          <w:p w14:paraId="41DC0C9B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pct"/>
            <w:vMerge w:val="restart"/>
            <w:noWrap/>
            <w:hideMark/>
          </w:tcPr>
          <w:p w14:paraId="31DC7612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Not at all</w:t>
            </w:r>
            <w:r w:rsidRPr="00687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1AA57A5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Only occasionally;</w:t>
            </w: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F13D3E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Sometimes;</w:t>
            </w: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C7475D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Often;</w:t>
            </w: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309C4CE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Most or all of the time</w:t>
            </w:r>
          </w:p>
        </w:tc>
      </w:tr>
      <w:tr w:rsidR="00824CD7" w:rsidRPr="006878E9" w14:paraId="7979EE78" w14:textId="77777777" w:rsidTr="00660F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pct"/>
            <w:vMerge/>
          </w:tcPr>
          <w:p w14:paraId="795615EF" w14:textId="77777777" w:rsidR="00824CD7" w:rsidRPr="006878E9" w:rsidRDefault="00824CD7" w:rsidP="00660F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2" w:type="pct"/>
          </w:tcPr>
          <w:p w14:paraId="769468E2" w14:textId="77777777" w:rsidR="00824CD7" w:rsidRPr="006878E9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2:</w:t>
            </w:r>
          </w:p>
          <w:p w14:paraId="36889812" w14:textId="77777777" w:rsidR="00824CD7" w:rsidRPr="006878E9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threatened or intimidated another person</w:t>
            </w:r>
          </w:p>
        </w:tc>
        <w:tc>
          <w:tcPr>
            <w:tcW w:w="539" w:type="pct"/>
          </w:tcPr>
          <w:p w14:paraId="313EA8A8" w14:textId="77777777" w:rsidR="00824CD7" w:rsidRPr="006878E9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</w:t>
            </w:r>
          </w:p>
        </w:tc>
        <w:tc>
          <w:tcPr>
            <w:tcW w:w="118" w:type="pct"/>
          </w:tcPr>
          <w:p w14:paraId="4BD8FEC3" w14:textId="77777777" w:rsidR="00824CD7" w:rsidRPr="006878E9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pct"/>
            <w:vMerge/>
            <w:noWrap/>
          </w:tcPr>
          <w:p w14:paraId="5EB24E7D" w14:textId="77777777" w:rsidR="00824CD7" w:rsidRPr="006878E9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4CD7" w:rsidRPr="006878E9" w14:paraId="7EBF66E5" w14:textId="77777777" w:rsidTr="00660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pct"/>
            <w:vMerge w:val="restart"/>
          </w:tcPr>
          <w:p w14:paraId="55BE625C" w14:textId="77777777" w:rsidR="00824CD7" w:rsidRPr="006878E9" w:rsidRDefault="00824CD7" w:rsidP="00660F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to self</w:t>
            </w:r>
          </w:p>
          <w:p w14:paraId="03D04B80" w14:textId="77777777" w:rsidR="00824CD7" w:rsidRPr="006878E9" w:rsidRDefault="00824CD7" w:rsidP="00660F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8ED2C70" w14:textId="77777777" w:rsidR="00824CD7" w:rsidRPr="006878E9" w:rsidRDefault="00824CD7" w:rsidP="00660F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2" w:type="pct"/>
            <w:hideMark/>
          </w:tcPr>
          <w:p w14:paraId="6DCEB4B4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:</w:t>
            </w:r>
          </w:p>
          <w:p w14:paraId="2DF74C70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thought of hurting myself</w:t>
            </w:r>
          </w:p>
        </w:tc>
        <w:tc>
          <w:tcPr>
            <w:tcW w:w="539" w:type="pct"/>
            <w:hideMark/>
          </w:tcPr>
          <w:p w14:paraId="033C1FA9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</w:t>
            </w:r>
          </w:p>
        </w:tc>
        <w:tc>
          <w:tcPr>
            <w:tcW w:w="118" w:type="pct"/>
          </w:tcPr>
          <w:p w14:paraId="34974800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pct"/>
            <w:vMerge w:val="restart"/>
            <w:noWrap/>
            <w:vAlign w:val="center"/>
            <w:hideMark/>
          </w:tcPr>
          <w:p w14:paraId="2AB1E4EC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Not at all</w:t>
            </w:r>
            <w:r w:rsidRPr="00687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05A7EFB4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Only occasionally;</w:t>
            </w:r>
          </w:p>
          <w:p w14:paraId="16A38830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Sometimes;</w:t>
            </w:r>
          </w:p>
          <w:p w14:paraId="1AAC4AF8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Often;</w:t>
            </w:r>
          </w:p>
          <w:p w14:paraId="5EC4C20A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Most or all of the time</w:t>
            </w:r>
          </w:p>
          <w:p w14:paraId="3D54F172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4CD7" w:rsidRPr="006878E9" w14:paraId="1875ED4E" w14:textId="77777777" w:rsidTr="00660F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pct"/>
            <w:vMerge/>
          </w:tcPr>
          <w:p w14:paraId="0FDB6025" w14:textId="77777777" w:rsidR="00824CD7" w:rsidRPr="006878E9" w:rsidRDefault="00824CD7" w:rsidP="00660F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2" w:type="pct"/>
            <w:hideMark/>
          </w:tcPr>
          <w:p w14:paraId="6E043624" w14:textId="77777777" w:rsidR="00824CD7" w:rsidRPr="006878E9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6:</w:t>
            </w:r>
          </w:p>
          <w:p w14:paraId="329E06F4" w14:textId="77777777" w:rsidR="00824CD7" w:rsidRPr="006878E9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made plans to end my life</w:t>
            </w:r>
          </w:p>
        </w:tc>
        <w:tc>
          <w:tcPr>
            <w:tcW w:w="539" w:type="pct"/>
            <w:hideMark/>
          </w:tcPr>
          <w:p w14:paraId="737D8C7D" w14:textId="77777777" w:rsidR="00824CD7" w:rsidRPr="006878E9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</w:t>
            </w:r>
          </w:p>
        </w:tc>
        <w:tc>
          <w:tcPr>
            <w:tcW w:w="118" w:type="pct"/>
          </w:tcPr>
          <w:p w14:paraId="32838D0C" w14:textId="77777777" w:rsidR="00824CD7" w:rsidRPr="006878E9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pct"/>
            <w:vMerge/>
            <w:noWrap/>
            <w:hideMark/>
          </w:tcPr>
          <w:p w14:paraId="7BC6E617" w14:textId="77777777" w:rsidR="00824CD7" w:rsidRPr="006878E9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4CD7" w:rsidRPr="006878E9" w14:paraId="1CF8EFF3" w14:textId="77777777" w:rsidTr="00660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pct"/>
            <w:vMerge/>
          </w:tcPr>
          <w:p w14:paraId="7F1D8101" w14:textId="77777777" w:rsidR="00824CD7" w:rsidRPr="006878E9" w:rsidRDefault="00824CD7" w:rsidP="00660F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2" w:type="pct"/>
            <w:hideMark/>
          </w:tcPr>
          <w:p w14:paraId="29EB01FE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4:</w:t>
            </w:r>
          </w:p>
          <w:p w14:paraId="37B84637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thought it would be better if I were dead</w:t>
            </w:r>
          </w:p>
        </w:tc>
        <w:tc>
          <w:tcPr>
            <w:tcW w:w="539" w:type="pct"/>
            <w:hideMark/>
          </w:tcPr>
          <w:p w14:paraId="336A76C3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</w:t>
            </w:r>
          </w:p>
        </w:tc>
        <w:tc>
          <w:tcPr>
            <w:tcW w:w="118" w:type="pct"/>
          </w:tcPr>
          <w:p w14:paraId="165AD4F5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pct"/>
            <w:vMerge/>
            <w:noWrap/>
            <w:hideMark/>
          </w:tcPr>
          <w:p w14:paraId="35A884BC" w14:textId="77777777" w:rsidR="00824CD7" w:rsidRPr="006878E9" w:rsidRDefault="00824CD7" w:rsidP="00660F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4CD7" w:rsidRPr="00967A7C" w14:paraId="4A000BC6" w14:textId="77777777" w:rsidTr="00660F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pct"/>
            <w:vMerge/>
          </w:tcPr>
          <w:p w14:paraId="1519F3FA" w14:textId="77777777" w:rsidR="00824CD7" w:rsidRPr="006878E9" w:rsidRDefault="00824CD7" w:rsidP="00660F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2" w:type="pct"/>
            <w:hideMark/>
          </w:tcPr>
          <w:p w14:paraId="1FB1883A" w14:textId="77777777" w:rsidR="00824CD7" w:rsidRPr="006878E9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4:</w:t>
            </w:r>
          </w:p>
          <w:p w14:paraId="78C3DAB4" w14:textId="77777777" w:rsidR="00824CD7" w:rsidRPr="006878E9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hurt myself physically or taken dangerous risks with my health</w:t>
            </w:r>
          </w:p>
        </w:tc>
        <w:tc>
          <w:tcPr>
            <w:tcW w:w="539" w:type="pct"/>
            <w:hideMark/>
          </w:tcPr>
          <w:p w14:paraId="0CAA3018" w14:textId="77777777" w:rsidR="00824CD7" w:rsidRPr="00967A7C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</w:t>
            </w:r>
          </w:p>
        </w:tc>
        <w:tc>
          <w:tcPr>
            <w:tcW w:w="118" w:type="pct"/>
          </w:tcPr>
          <w:p w14:paraId="7803B034" w14:textId="77777777" w:rsidR="00824CD7" w:rsidRPr="00967A7C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pct"/>
            <w:vMerge/>
            <w:noWrap/>
            <w:hideMark/>
          </w:tcPr>
          <w:p w14:paraId="408BB087" w14:textId="77777777" w:rsidR="00824CD7" w:rsidRPr="00967A7C" w:rsidRDefault="00824CD7" w:rsidP="00660F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ED097DF" w14:textId="77777777" w:rsidR="00824CD7" w:rsidRPr="00967A7C" w:rsidRDefault="00824CD7" w:rsidP="00824C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770A08" w14:textId="2C204333" w:rsidR="00265F89" w:rsidRDefault="00265F89" w:rsidP="00265F89">
      <w:pPr>
        <w:rPr>
          <w:rFonts w:ascii="Times New Roman" w:hAnsi="Times New Roman" w:cs="Times New Roman"/>
        </w:rPr>
      </w:pPr>
    </w:p>
    <w:p w14:paraId="1C4C3E19" w14:textId="6DF0A798" w:rsidR="00DA6403" w:rsidRPr="004069E6" w:rsidRDefault="00DA6403" w:rsidP="00DA64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69E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E7CB8" w:rsidRPr="004069E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E7CB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E7CB8" w:rsidRPr="004069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7CB8" w:rsidRPr="00EE7CB8">
        <w:rPr>
          <w:rFonts w:ascii="Times New Roman" w:hAnsi="Times New Roman" w:cs="Times New Roman"/>
          <w:sz w:val="24"/>
          <w:szCs w:val="24"/>
        </w:rPr>
        <w:t>The</w:t>
      </w:r>
      <w:r w:rsidR="00E74B82">
        <w:rPr>
          <w:rFonts w:ascii="Times New Roman" w:eastAsia="Times New Roman" w:hAnsi="Times New Roman" w:cs="Times New Roman"/>
          <w:sz w:val="24"/>
          <w:szCs w:val="24"/>
        </w:rPr>
        <w:t xml:space="preserve"> distribution of patients </w:t>
      </w:r>
      <w:r w:rsidR="00030D00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="00E74B82">
        <w:rPr>
          <w:rFonts w:ascii="Times New Roman" w:eastAsia="Times New Roman" w:hAnsi="Times New Roman" w:cs="Times New Roman"/>
          <w:sz w:val="24"/>
          <w:szCs w:val="24"/>
        </w:rPr>
        <w:t>CORE-OM categories</w:t>
      </w:r>
      <w:r w:rsidR="00E74B82" w:rsidRPr="002276A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DA6403" w:rsidRPr="002276AA" w14:paraId="6B3E0F34" w14:textId="77777777" w:rsidTr="00964143"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33F6F8DC" w14:textId="77777777" w:rsidR="00DA6403" w:rsidRPr="002276AA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24B5D71B" w14:textId="77777777" w:rsidR="00DA6403" w:rsidRPr="004069E6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6F09EFB6" w14:textId="77777777" w:rsidR="00DA6403" w:rsidRPr="004069E6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DA6403" w:rsidRPr="002276AA" w14:paraId="1CEBCFB9" w14:textId="77777777" w:rsidTr="00964143">
        <w:tc>
          <w:tcPr>
            <w:tcW w:w="3132" w:type="dxa"/>
            <w:tcBorders>
              <w:top w:val="single" w:sz="4" w:space="0" w:color="auto"/>
            </w:tcBorders>
          </w:tcPr>
          <w:p w14:paraId="46DA21EB" w14:textId="77777777" w:rsidR="00DA6403" w:rsidRPr="004069E6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low clinical cut-off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39542118" w14:textId="77777777" w:rsidR="00DA6403" w:rsidRPr="002276AA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6AA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6B865EB2" w14:textId="77777777" w:rsidR="00DA6403" w:rsidRPr="002276AA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6AA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DA6403" w:rsidRPr="002276AA" w14:paraId="265BC2A6" w14:textId="77777777" w:rsidTr="00964143">
        <w:tc>
          <w:tcPr>
            <w:tcW w:w="3132" w:type="dxa"/>
          </w:tcPr>
          <w:p w14:paraId="1D8CA5D4" w14:textId="77777777" w:rsidR="00DA6403" w:rsidRPr="004069E6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3132" w:type="dxa"/>
          </w:tcPr>
          <w:p w14:paraId="37C283A4" w14:textId="77777777" w:rsidR="00DA6403" w:rsidRPr="002276AA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6AA">
              <w:rPr>
                <w:rFonts w:ascii="Times New Roman" w:hAnsi="Times New Roman" w:cs="Times New Roman"/>
                <w:sz w:val="24"/>
                <w:szCs w:val="24"/>
              </w:rPr>
              <w:t>1374</w:t>
            </w:r>
          </w:p>
        </w:tc>
        <w:tc>
          <w:tcPr>
            <w:tcW w:w="3132" w:type="dxa"/>
          </w:tcPr>
          <w:p w14:paraId="3C410B50" w14:textId="77777777" w:rsidR="00DA6403" w:rsidRPr="002276AA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6AA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DA6403" w:rsidRPr="002276AA" w14:paraId="1545AB75" w14:textId="77777777" w:rsidTr="00964143">
        <w:tc>
          <w:tcPr>
            <w:tcW w:w="3132" w:type="dxa"/>
          </w:tcPr>
          <w:p w14:paraId="294711D4" w14:textId="77777777" w:rsidR="00DA6403" w:rsidRPr="004069E6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3132" w:type="dxa"/>
          </w:tcPr>
          <w:p w14:paraId="2683BC59" w14:textId="77777777" w:rsidR="00DA6403" w:rsidRPr="002276AA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6AA">
              <w:rPr>
                <w:rFonts w:ascii="Times New Roman" w:hAnsi="Times New Roman" w:cs="Times New Roman"/>
                <w:sz w:val="24"/>
                <w:szCs w:val="24"/>
              </w:rPr>
              <w:t>1969</w:t>
            </w:r>
          </w:p>
        </w:tc>
        <w:tc>
          <w:tcPr>
            <w:tcW w:w="3132" w:type="dxa"/>
          </w:tcPr>
          <w:p w14:paraId="26DD5D01" w14:textId="77777777" w:rsidR="00DA6403" w:rsidRPr="002276AA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6AA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</w:tr>
      <w:tr w:rsidR="00DA6403" w:rsidRPr="002276AA" w14:paraId="6B5380A8" w14:textId="77777777" w:rsidTr="00964143">
        <w:tc>
          <w:tcPr>
            <w:tcW w:w="3132" w:type="dxa"/>
          </w:tcPr>
          <w:p w14:paraId="2CCF74E8" w14:textId="77777777" w:rsidR="00DA6403" w:rsidRPr="004069E6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severe</w:t>
            </w:r>
          </w:p>
        </w:tc>
        <w:tc>
          <w:tcPr>
            <w:tcW w:w="3132" w:type="dxa"/>
          </w:tcPr>
          <w:p w14:paraId="2DC4B41C" w14:textId="77777777" w:rsidR="00DA6403" w:rsidRPr="002276AA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6AA">
              <w:rPr>
                <w:rFonts w:ascii="Times New Roman" w:hAnsi="Times New Roman" w:cs="Times New Roman"/>
                <w:sz w:val="24"/>
                <w:szCs w:val="24"/>
              </w:rPr>
              <w:t>1452</w:t>
            </w:r>
          </w:p>
        </w:tc>
        <w:tc>
          <w:tcPr>
            <w:tcW w:w="3132" w:type="dxa"/>
          </w:tcPr>
          <w:p w14:paraId="6E3E691D" w14:textId="77777777" w:rsidR="00DA6403" w:rsidRPr="002276AA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6AA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</w:tr>
      <w:tr w:rsidR="00DA6403" w:rsidRPr="002276AA" w14:paraId="1C97BA8F" w14:textId="77777777" w:rsidTr="00964143">
        <w:tc>
          <w:tcPr>
            <w:tcW w:w="3132" w:type="dxa"/>
            <w:tcBorders>
              <w:bottom w:val="single" w:sz="4" w:space="0" w:color="auto"/>
            </w:tcBorders>
          </w:tcPr>
          <w:p w14:paraId="7D7BA86F" w14:textId="77777777" w:rsidR="00DA6403" w:rsidRPr="004069E6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14:paraId="0BF9B0D3" w14:textId="77777777" w:rsidR="00DA6403" w:rsidRPr="002276AA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6AA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14:paraId="050143EE" w14:textId="77777777" w:rsidR="00DA6403" w:rsidRPr="002276AA" w:rsidRDefault="00DA6403" w:rsidP="00964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6AA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</w:tbl>
    <w:p w14:paraId="6CBED344" w14:textId="77777777" w:rsidR="00DA6403" w:rsidRPr="00265F89" w:rsidRDefault="00DA6403" w:rsidP="00265F89">
      <w:pPr>
        <w:rPr>
          <w:rFonts w:ascii="Times New Roman" w:hAnsi="Times New Roman" w:cs="Times New Roman"/>
        </w:rPr>
      </w:pPr>
    </w:p>
    <w:sectPr w:rsidR="00DA6403" w:rsidRPr="00265F89" w:rsidSect="00197247">
      <w:headerReference w:type="default" r:id="rId7"/>
      <w:footerReference w:type="default" r:id="rId8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8365E" w14:textId="77777777" w:rsidR="008A4444" w:rsidRDefault="008A4444">
      <w:pPr>
        <w:spacing w:after="0" w:line="240" w:lineRule="auto"/>
      </w:pPr>
      <w:r>
        <w:separator/>
      </w:r>
    </w:p>
  </w:endnote>
  <w:endnote w:type="continuationSeparator" w:id="0">
    <w:p w14:paraId="40B52583" w14:textId="77777777" w:rsidR="008A4444" w:rsidRDefault="008A4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5628974"/>
      <w:docPartObj>
        <w:docPartGallery w:val="Page Numbers (Bottom of Page)"/>
        <w:docPartUnique/>
      </w:docPartObj>
    </w:sdtPr>
    <w:sdtEndPr/>
    <w:sdtContent>
      <w:p w14:paraId="2B5F7F07" w14:textId="77777777" w:rsidR="0099038D" w:rsidRPr="00967A7C" w:rsidRDefault="00824CD7">
        <w:pPr>
          <w:pStyle w:val="Bunntekst"/>
          <w:jc w:val="center"/>
        </w:pPr>
        <w:r w:rsidRPr="00967A7C">
          <w:fldChar w:fldCharType="begin"/>
        </w:r>
        <w:r w:rsidRPr="00967A7C">
          <w:instrText>PAGE   \* MERGEFORMAT</w:instrText>
        </w:r>
        <w:r w:rsidRPr="00967A7C">
          <w:fldChar w:fldCharType="separate"/>
        </w:r>
        <w:r>
          <w:rPr>
            <w:noProof/>
          </w:rPr>
          <w:t>2</w:t>
        </w:r>
        <w:r w:rsidRPr="00967A7C">
          <w:fldChar w:fldCharType="end"/>
        </w:r>
      </w:p>
    </w:sdtContent>
  </w:sdt>
  <w:p w14:paraId="0998E785" w14:textId="77777777" w:rsidR="0099038D" w:rsidRPr="00967A7C" w:rsidRDefault="00EE7CB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0194D" w14:textId="77777777" w:rsidR="008A4444" w:rsidRDefault="008A4444">
      <w:pPr>
        <w:spacing w:after="0" w:line="240" w:lineRule="auto"/>
      </w:pPr>
      <w:r>
        <w:separator/>
      </w:r>
    </w:p>
  </w:footnote>
  <w:footnote w:type="continuationSeparator" w:id="0">
    <w:p w14:paraId="3604FEE1" w14:textId="77777777" w:rsidR="008A4444" w:rsidRDefault="008A44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F4A43" w14:textId="77777777" w:rsidR="0099038D" w:rsidRPr="00967A7C" w:rsidRDefault="00EE7CB8" w:rsidP="000E61D4">
    <w:pPr>
      <w:pStyle w:val="Topptekst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CD7"/>
    <w:rsid w:val="0003021D"/>
    <w:rsid w:val="00030D00"/>
    <w:rsid w:val="000511A0"/>
    <w:rsid w:val="00126557"/>
    <w:rsid w:val="00214C4B"/>
    <w:rsid w:val="002276AA"/>
    <w:rsid w:val="00265F89"/>
    <w:rsid w:val="00267AED"/>
    <w:rsid w:val="004069E6"/>
    <w:rsid w:val="004F7BE5"/>
    <w:rsid w:val="005E584A"/>
    <w:rsid w:val="00715BD2"/>
    <w:rsid w:val="007A1AE4"/>
    <w:rsid w:val="00824CD7"/>
    <w:rsid w:val="008A4444"/>
    <w:rsid w:val="00906BBD"/>
    <w:rsid w:val="00A742D2"/>
    <w:rsid w:val="00DA6403"/>
    <w:rsid w:val="00E74B82"/>
    <w:rsid w:val="00EE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EE8C993"/>
  <w15:chartTrackingRefBased/>
  <w15:docId w15:val="{D367DFB8-DAC2-485C-A0D3-447173A1E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CD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824CD7"/>
    <w:rPr>
      <w:color w:val="0563C1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824C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24CD7"/>
  </w:style>
  <w:style w:type="paragraph" w:styleId="Bunntekst">
    <w:name w:val="footer"/>
    <w:basedOn w:val="Normal"/>
    <w:link w:val="BunntekstTegn"/>
    <w:uiPriority w:val="99"/>
    <w:unhideWhenUsed/>
    <w:rsid w:val="00824C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24CD7"/>
  </w:style>
  <w:style w:type="table" w:customStyle="1" w:styleId="Vanligtabell21">
    <w:name w:val="Vanlig tabell 21"/>
    <w:basedOn w:val="Vanligtabell"/>
    <w:uiPriority w:val="42"/>
    <w:rsid w:val="00824CD7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jenummer">
    <w:name w:val="line number"/>
    <w:basedOn w:val="Standardskriftforavsnitt"/>
    <w:uiPriority w:val="99"/>
    <w:semiHidden/>
    <w:unhideWhenUsed/>
    <w:rsid w:val="00824CD7"/>
  </w:style>
  <w:style w:type="paragraph" w:styleId="Bobletekst">
    <w:name w:val="Balloon Text"/>
    <w:basedOn w:val="Normal"/>
    <w:link w:val="BobletekstTegn"/>
    <w:uiPriority w:val="99"/>
    <w:semiHidden/>
    <w:unhideWhenUsed/>
    <w:rsid w:val="00265F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65F89"/>
    <w:rPr>
      <w:rFonts w:ascii="Segoe UI" w:hAnsi="Segoe UI" w:cs="Segoe UI"/>
      <w:sz w:val="18"/>
      <w:szCs w:val="18"/>
    </w:rPr>
  </w:style>
  <w:style w:type="table" w:styleId="Tabellrutenett">
    <w:name w:val="Table Grid"/>
    <w:basedOn w:val="Vanligtabell"/>
    <w:uiPriority w:val="39"/>
    <w:rsid w:val="00265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EE7C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F3E5165-6C24-4E3F-A682-259A52EB58B2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7748B-9799-4434-BED1-A92FA44B9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ang</dc:creator>
  <cp:keywords/>
  <dc:description/>
  <cp:lastModifiedBy>Fan Yang</cp:lastModifiedBy>
  <cp:revision>8</cp:revision>
  <dcterms:created xsi:type="dcterms:W3CDTF">2021-12-01T16:04:00Z</dcterms:created>
  <dcterms:modified xsi:type="dcterms:W3CDTF">2022-09-27T08:43:00Z</dcterms:modified>
</cp:coreProperties>
</file>